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12362F" w:rsidR="000035D5" w:rsidRDefault="000035D5">
                            <w:r>
                              <w:t xml:space="preserve">Reported on page number: </w:t>
                            </w:r>
                            <w:proofErr w:type="gramStart"/>
                            <w:r w:rsidR="006C2957">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612362F" w:rsidR="000035D5" w:rsidRDefault="000035D5">
                      <w:r>
                        <w:t xml:space="preserve">Reported on page number: </w:t>
                      </w:r>
                      <w:proofErr w:type="gramStart"/>
                      <w:r w:rsidR="006C2957">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F33981" w:rsidR="000035D5" w:rsidRDefault="000035D5" w:rsidP="000035D5">
                            <w:r>
                              <w:t xml:space="preserve">Reported on page number: </w:t>
                            </w:r>
                            <w:r w:rsidR="009D7C9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F33981" w:rsidR="000035D5" w:rsidRDefault="000035D5" w:rsidP="000035D5">
                      <w:r>
                        <w:t xml:space="preserve">Reported on page number: </w:t>
                      </w:r>
                      <w:r w:rsidR="009D7C9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F73237" w:rsidR="000035D5" w:rsidRDefault="00971F29" w:rsidP="000035D5">
                            <w:r>
                              <w:t>Yes, co-PI and co-first author on this manuscript</w:t>
                            </w:r>
                            <w:r w:rsidR="002558E3">
                              <w:t xml:space="preserve">, </w:t>
                            </w:r>
                            <w:r>
                              <w:t xml:space="preserve">Joaquim Vilanculos, </w:t>
                            </w:r>
                            <w:r w:rsidR="002558E3">
                              <w:t xml:space="preserve">is </w:t>
                            </w:r>
                            <w:r>
                              <w:t xml:space="preserve">a native of Nampula, Mozambique as </w:t>
                            </w:r>
                            <w:r w:rsidR="002558E3">
                              <w:t>is</w:t>
                            </w:r>
                            <w:r>
                              <w:t xml:space="preserve"> Dr. Américo Bar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F73237" w:rsidR="000035D5" w:rsidRDefault="00971F29" w:rsidP="000035D5">
                      <w:r>
                        <w:t>Yes, co-PI and co-first author on this manuscript</w:t>
                      </w:r>
                      <w:r w:rsidR="002558E3">
                        <w:t xml:space="preserve">, </w:t>
                      </w:r>
                      <w:r>
                        <w:t xml:space="preserve">Joaquim Vilanculos, </w:t>
                      </w:r>
                      <w:r w:rsidR="002558E3">
                        <w:t xml:space="preserve">is </w:t>
                      </w:r>
                      <w:r>
                        <w:t xml:space="preserve">a native of Nampula, Mozambique as </w:t>
                      </w:r>
                      <w:r w:rsidR="002558E3">
                        <w:t>is</w:t>
                      </w:r>
                      <w:r>
                        <w:t xml:space="preserve"> Dr. Américo Barat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0FC89AB">
                <wp:simplePos x="0" y="0"/>
                <wp:positionH relativeFrom="margin">
                  <wp:align>right</wp:align>
                </wp:positionH>
                <wp:positionV relativeFrom="paragraph">
                  <wp:posOffset>997585</wp:posOffset>
                </wp:positionV>
                <wp:extent cx="6838950" cy="83439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4887"/>
                        </a:xfrm>
                        <a:prstGeom prst="rect">
                          <a:avLst/>
                        </a:prstGeom>
                        <a:solidFill>
                          <a:srgbClr val="FFFFFF"/>
                        </a:solidFill>
                        <a:ln w="9525">
                          <a:solidFill>
                            <a:srgbClr val="193A65"/>
                          </a:solidFill>
                          <a:miter lim="800000"/>
                          <a:headEnd/>
                          <a:tailEnd/>
                        </a:ln>
                      </wps:spPr>
                      <wps:txbx>
                        <w:txbxContent>
                          <w:p w14:paraId="223CD14A" w14:textId="663459F6" w:rsidR="000035D5" w:rsidRDefault="00971F29" w:rsidP="000035D5">
                            <w:r>
                              <w:t xml:space="preserve">We received written informed consent from </w:t>
                            </w:r>
                            <w:r w:rsidR="00A308AD">
                              <w:t xml:space="preserve">the Provincial Health Department. The study team </w:t>
                            </w:r>
                            <w:r w:rsidR="00C77C8C">
                              <w:t>then</w:t>
                            </w:r>
                            <w:r w:rsidR="00A308AD">
                              <w:t xml:space="preserve"> met with the District Health Management Team in each </w:t>
                            </w:r>
                            <w:r w:rsidR="00225C21">
                              <w:t xml:space="preserve">study district to </w:t>
                            </w:r>
                            <w:r w:rsidR="00C77C8C">
                              <w:t>describe the research and seek approval. With this su</w:t>
                            </w:r>
                            <w:r w:rsidR="00C77538">
                              <w:t xml:space="preserve">pport, the team introduced the study to facility health managers who authorized the team to collaborate with providers and </w:t>
                            </w:r>
                            <w:r w:rsidR="00AC7125">
                              <w:t>community health workers to recruit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5.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" strokecolor="#193a65">
                <v:textbox>
                  <w:txbxContent>
                    <w:p w14:paraId="223CD14A" w14:textId="663459F6" w:rsidR="000035D5" w:rsidRDefault="00971F29" w:rsidP="000035D5">
                      <w:r>
                        <w:t xml:space="preserve">We received written informed consent from </w:t>
                      </w:r>
                      <w:r w:rsidR="00A308AD">
                        <w:t xml:space="preserve">the Provincial Health Department. The study team </w:t>
                      </w:r>
                      <w:r w:rsidR="00C77C8C">
                        <w:t>then</w:t>
                      </w:r>
                      <w:r w:rsidR="00A308AD">
                        <w:t xml:space="preserve"> met with the District Health Management Team in each </w:t>
                      </w:r>
                      <w:r w:rsidR="00225C21">
                        <w:t xml:space="preserve">study district to </w:t>
                      </w:r>
                      <w:r w:rsidR="00C77C8C">
                        <w:t>describe the research and seek approval. With this su</w:t>
                      </w:r>
                      <w:r w:rsidR="00C77538">
                        <w:t xml:space="preserve">pport, the team introduced the study to facility health managers who authorized the team to collaborate with providers and </w:t>
                      </w:r>
                      <w:r w:rsidR="00AC7125">
                        <w:t>community health workers to recruit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93EA7D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82CDDE">
                <wp:simplePos x="0" y="0"/>
                <wp:positionH relativeFrom="margin">
                  <wp:posOffset>3810</wp:posOffset>
                </wp:positionH>
                <wp:positionV relativeFrom="paragraph">
                  <wp:posOffset>1315085</wp:posOffset>
                </wp:positionV>
                <wp:extent cx="6838950" cy="108077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0770"/>
                        </a:xfrm>
                        <a:prstGeom prst="rect">
                          <a:avLst/>
                        </a:prstGeom>
                        <a:solidFill>
                          <a:srgbClr val="FFFFFF"/>
                        </a:solidFill>
                        <a:ln w="9525">
                          <a:solidFill>
                            <a:srgbClr val="193A65"/>
                          </a:solidFill>
                          <a:miter lim="800000"/>
                          <a:headEnd/>
                          <a:tailEnd/>
                        </a:ln>
                      </wps:spPr>
                      <wps:txbx>
                        <w:txbxContent>
                          <w:p w14:paraId="6D21B23F" w14:textId="130A2031" w:rsidR="000035D5" w:rsidRDefault="00086919" w:rsidP="000035D5">
                            <w:r>
                              <w:t xml:space="preserve">This research was conceptualized through collaborative discussion between American and Mozambican </w:t>
                            </w:r>
                            <w:r w:rsidR="00A14C54">
                              <w:t>colleagues of FHI 360. FHI 360 staff in our Nampula office are all local Mozambicans</w:t>
                            </w:r>
                            <w:r w:rsidR="00317309">
                              <w:t xml:space="preserve"> who provided a diversity of perspectives such that the team included clinicians, community workers</w:t>
                            </w:r>
                            <w:r w:rsidR="00CB0BCE">
                              <w:t xml:space="preserve"> and</w:t>
                            </w:r>
                            <w:r w:rsidR="00317309">
                              <w:t xml:space="preserve"> </w:t>
                            </w:r>
                            <w:r w:rsidR="00CB0BCE">
                              <w:t xml:space="preserve">implementers, who are also parents, </w:t>
                            </w:r>
                            <w:proofErr w:type="spellStart"/>
                            <w:r w:rsidR="00CB0BCE">
                              <w:t>sibilings</w:t>
                            </w:r>
                            <w:proofErr w:type="spellEnd"/>
                            <w:r w:rsidR="00CB0BCE">
                              <w:t xml:space="preserve"> and childr</w:t>
                            </w:r>
                            <w:r w:rsidR="006767F2">
                              <w:t xml:space="preserve">en of </w:t>
                            </w:r>
                            <w:r w:rsidR="005330C6">
                              <w:t>those living in the study districts.</w:t>
                            </w:r>
                            <w:r w:rsidR="0034046A">
                              <w:t xml:space="preserve"> Together we identified areas of inquiry that would be relevant and useful loca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103.55pt;width:538.5pt;height:85.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" strokecolor="#193a65">
                <v:textbox>
                  <w:txbxContent>
                    <w:p w14:paraId="6D21B23F" w14:textId="130A2031" w:rsidR="000035D5" w:rsidRDefault="00086919" w:rsidP="000035D5">
                      <w:r>
                        <w:t xml:space="preserve">This research was conceptualized through collaborative discussion between American and Mozambican </w:t>
                      </w:r>
                      <w:r w:rsidR="00A14C54">
                        <w:t>colleagues of FHI 360. FHI 360 staff in our Nampula office are all local Mozambicans</w:t>
                      </w:r>
                      <w:r w:rsidR="00317309">
                        <w:t xml:space="preserve"> who provided a diversity of perspectives such that the team included clinicians, community workers</w:t>
                      </w:r>
                      <w:r w:rsidR="00CB0BCE">
                        <w:t xml:space="preserve"> and</w:t>
                      </w:r>
                      <w:r w:rsidR="00317309">
                        <w:t xml:space="preserve"> </w:t>
                      </w:r>
                      <w:r w:rsidR="00CB0BCE">
                        <w:t xml:space="preserve">implementers, who are also parents, </w:t>
                      </w:r>
                      <w:proofErr w:type="spellStart"/>
                      <w:r w:rsidR="00CB0BCE">
                        <w:t>sibilings</w:t>
                      </w:r>
                      <w:proofErr w:type="spellEnd"/>
                      <w:r w:rsidR="00CB0BCE">
                        <w:t xml:space="preserve"> and childr</w:t>
                      </w:r>
                      <w:r w:rsidR="006767F2">
                        <w:t xml:space="preserve">en of </w:t>
                      </w:r>
                      <w:r w:rsidR="005330C6">
                        <w:t>those living in the study districts.</w:t>
                      </w:r>
                      <w:r w:rsidR="0034046A">
                        <w:t xml:space="preserve"> Together we identified areas of inquiry that would be relevant and useful locall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3BA5CB2" w:rsidR="000035D5" w:rsidRDefault="0034046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7CA75C9">
                <wp:simplePos x="0" y="0"/>
                <wp:positionH relativeFrom="margin">
                  <wp:posOffset>3810</wp:posOffset>
                </wp:positionH>
                <wp:positionV relativeFrom="paragraph">
                  <wp:posOffset>1528445</wp:posOffset>
                </wp:positionV>
                <wp:extent cx="6838950" cy="12636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3650"/>
                        </a:xfrm>
                        <a:prstGeom prst="rect">
                          <a:avLst/>
                        </a:prstGeom>
                        <a:solidFill>
                          <a:srgbClr val="FFFFFF"/>
                        </a:solidFill>
                        <a:ln w="9525">
                          <a:solidFill>
                            <a:srgbClr val="193A65"/>
                          </a:solidFill>
                          <a:miter lim="800000"/>
                          <a:headEnd/>
                          <a:tailEnd/>
                        </a:ln>
                      </wps:spPr>
                      <wps:txbx>
                        <w:txbxContent>
                          <w:p w14:paraId="53B10E27" w14:textId="40926F5D" w:rsidR="000035D5" w:rsidRDefault="00E05070" w:rsidP="000035D5">
                            <w:r>
                              <w:t>Our staff who are fluent in Portuguese and Makhua, the local language spoken in Nampula Province, translated the informed consent</w:t>
                            </w:r>
                            <w:r w:rsidR="00026C4F">
                              <w:t xml:space="preserve"> document. The research assistants practiced </w:t>
                            </w:r>
                            <w:r w:rsidR="00360A7D">
                              <w:t xml:space="preserve">the consent process in Makhua </w:t>
                            </w:r>
                            <w:r w:rsidR="005C2231">
                              <w:t xml:space="preserve">through simulation, receiving coaching from the research team. Research assistants were instructed to go through the document slowly, pausing and asking for questions. They were also instructed to look for signs of understanding (e.g., nodding head) or lack of understanding (e.g., blank stare) and to help </w:t>
                            </w:r>
                            <w:r w:rsidR="00F77AC1">
                              <w:t>reiterate the information using different phrasing, as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pt;margin-top:120.35pt;width:538.5pt;height:9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8fN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" strokecolor="#193a65">
                <v:textbox>
                  <w:txbxContent>
                    <w:p w14:paraId="53B10E27" w14:textId="40926F5D" w:rsidR="000035D5" w:rsidRDefault="00E05070" w:rsidP="000035D5">
                      <w:r>
                        <w:t>Our staff who are fluent in Portuguese and Makhua, the local language spoken in Nampula Province, translated the informed consent</w:t>
                      </w:r>
                      <w:r w:rsidR="00026C4F">
                        <w:t xml:space="preserve"> document. The research assistants practiced </w:t>
                      </w:r>
                      <w:r w:rsidR="00360A7D">
                        <w:t xml:space="preserve">the consent process in Makhua </w:t>
                      </w:r>
                      <w:r w:rsidR="005C2231">
                        <w:t xml:space="preserve">through simulation, receiving coaching from the research team. Research assistants were instructed to go through the document slowly, pausing and asking for questions. They were also instructed to look for signs of understanding (e.g., nodding head) or lack of understanding (e.g., blank stare) and to help </w:t>
                      </w:r>
                      <w:r w:rsidR="00F77AC1">
                        <w:t>reiterate the information using different phrasing, as need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D7863B" w:rsidR="000035D5" w:rsidRDefault="00CD2488" w:rsidP="000035D5">
                            <w:r>
                              <w:t xml:space="preserve">We have submitted an abstract to present the research findings at the </w:t>
                            </w:r>
                            <w:r w:rsidR="0046469F">
                              <w:t xml:space="preserve">National Health Days in Maputo where we anticipate reaching national and provincial stakeholders. </w:t>
                            </w:r>
                            <w:r w:rsidR="006B62F4">
                              <w:t>Results were also shared</w:t>
                            </w:r>
                            <w:r w:rsidR="002A65FF">
                              <w:t xml:space="preserve"> with the District Health Teams through local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FD7863B" w:rsidR="000035D5" w:rsidRDefault="00CD2488" w:rsidP="000035D5">
                      <w:r>
                        <w:t xml:space="preserve">We have submitted an abstract to present the research findings at the </w:t>
                      </w:r>
                      <w:r w:rsidR="0046469F">
                        <w:t xml:space="preserve">National Health Days in Maputo where we anticipate reaching national and provincial stakeholders. </w:t>
                      </w:r>
                      <w:r w:rsidR="006B62F4">
                        <w:t>Results were also shared</w:t>
                      </w:r>
                      <w:r w:rsidR="002A65FF">
                        <w:t xml:space="preserve"> with the District Health Teams through local present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C2016" w:rsidRPr="00F57A3B" w:rsidRDefault="008C2016">
      <w:pPr>
        <w:rPr>
          <w:rFonts w:ascii="Arial" w:hAnsi="Arial" w:cs="Arial"/>
        </w:rPr>
      </w:pPr>
    </w:p>
    <w:sectPr w:rsidR="008C201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6C4F"/>
    <w:rsid w:val="0004328C"/>
    <w:rsid w:val="00086919"/>
    <w:rsid w:val="000F365D"/>
    <w:rsid w:val="00116E71"/>
    <w:rsid w:val="001D140C"/>
    <w:rsid w:val="00225C21"/>
    <w:rsid w:val="002558E3"/>
    <w:rsid w:val="002A65FF"/>
    <w:rsid w:val="00317309"/>
    <w:rsid w:val="00335779"/>
    <w:rsid w:val="0034046A"/>
    <w:rsid w:val="00360A7D"/>
    <w:rsid w:val="0046469F"/>
    <w:rsid w:val="004A7A57"/>
    <w:rsid w:val="004C71C4"/>
    <w:rsid w:val="004D42D2"/>
    <w:rsid w:val="00515BC0"/>
    <w:rsid w:val="005330C6"/>
    <w:rsid w:val="00541C18"/>
    <w:rsid w:val="00580384"/>
    <w:rsid w:val="005C2231"/>
    <w:rsid w:val="006767F2"/>
    <w:rsid w:val="0069423E"/>
    <w:rsid w:val="006B62F4"/>
    <w:rsid w:val="006C2957"/>
    <w:rsid w:val="006F5F45"/>
    <w:rsid w:val="00831ADE"/>
    <w:rsid w:val="00841F25"/>
    <w:rsid w:val="008C2016"/>
    <w:rsid w:val="008F6B4F"/>
    <w:rsid w:val="009364D9"/>
    <w:rsid w:val="00971F29"/>
    <w:rsid w:val="009D7C92"/>
    <w:rsid w:val="00A14C54"/>
    <w:rsid w:val="00A308AD"/>
    <w:rsid w:val="00A43F5B"/>
    <w:rsid w:val="00A961CD"/>
    <w:rsid w:val="00AC7125"/>
    <w:rsid w:val="00AD410C"/>
    <w:rsid w:val="00BD19EC"/>
    <w:rsid w:val="00C12349"/>
    <w:rsid w:val="00C77538"/>
    <w:rsid w:val="00C77C8C"/>
    <w:rsid w:val="00C90BA4"/>
    <w:rsid w:val="00CB0BCE"/>
    <w:rsid w:val="00CD2488"/>
    <w:rsid w:val="00E004E6"/>
    <w:rsid w:val="00E05070"/>
    <w:rsid w:val="00E976A3"/>
    <w:rsid w:val="00F57A3B"/>
    <w:rsid w:val="00F64ACF"/>
    <w:rsid w:val="00F77AC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an Lydon</cp:lastModifiedBy>
  <cp:revision>29</cp:revision>
  <dcterms:created xsi:type="dcterms:W3CDTF">2024-06-23T17:19:00Z</dcterms:created>
  <dcterms:modified xsi:type="dcterms:W3CDTF">2024-07-04T23:26:00Z</dcterms:modified>
</cp:coreProperties>
</file>